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2252"/>
        <w:gridCol w:w="2252"/>
        <w:gridCol w:w="2253"/>
        <w:gridCol w:w="2253"/>
      </w:tblGrid>
      <w:tr w:rsidR="00D10976" w14:paraId="1395927C" w14:textId="77777777" w:rsidTr="00D10976">
        <w:tc>
          <w:tcPr>
            <w:tcW w:w="2252" w:type="dxa"/>
          </w:tcPr>
          <w:p w14:paraId="31BEE902" w14:textId="0DFEB44F" w:rsidR="00D10976" w:rsidRDefault="00D10976">
            <w:r>
              <w:t>Condition</w:t>
            </w:r>
          </w:p>
        </w:tc>
        <w:tc>
          <w:tcPr>
            <w:tcW w:w="2252" w:type="dxa"/>
          </w:tcPr>
          <w:p w14:paraId="03FDC786" w14:textId="77CE6BB5" w:rsidR="00D10976" w:rsidRDefault="00D10976">
            <w:r>
              <w:t>Target Blip times (s)</w:t>
            </w:r>
          </w:p>
        </w:tc>
        <w:tc>
          <w:tcPr>
            <w:tcW w:w="2253" w:type="dxa"/>
          </w:tcPr>
          <w:p w14:paraId="39DC1255" w14:textId="1E3F0EC4" w:rsidR="00D10976" w:rsidRDefault="00D10976">
            <w:r>
              <w:t>Masker blip times (s)</w:t>
            </w:r>
          </w:p>
        </w:tc>
        <w:tc>
          <w:tcPr>
            <w:tcW w:w="2253" w:type="dxa"/>
          </w:tcPr>
          <w:p w14:paraId="4AB818A0" w14:textId="4407607A" w:rsidR="00D10976" w:rsidRDefault="00D10976">
            <w:r>
              <w:t>Visual blip times (s)</w:t>
            </w:r>
          </w:p>
        </w:tc>
      </w:tr>
      <w:tr w:rsidR="00D10976" w14:paraId="453AA988" w14:textId="77777777" w:rsidTr="00D10976">
        <w:tc>
          <w:tcPr>
            <w:tcW w:w="2252" w:type="dxa"/>
          </w:tcPr>
          <w:p w14:paraId="6C216926" w14:textId="4E0D280B" w:rsidR="00D10976" w:rsidRDefault="00D10976">
            <w:r>
              <w:t>Target Coherent</w:t>
            </w:r>
          </w:p>
        </w:tc>
        <w:tc>
          <w:tcPr>
            <w:tcW w:w="2252" w:type="dxa"/>
          </w:tcPr>
          <w:p w14:paraId="78F4BE51" w14:textId="77777777" w:rsidR="00D10976" w:rsidRDefault="00B9163A" w:rsidP="00D10976">
            <w:pPr>
              <w:jc w:val="center"/>
            </w:pPr>
            <w:r>
              <w:t>4.40</w:t>
            </w:r>
          </w:p>
          <w:p w14:paraId="58CBC94B" w14:textId="5F8CE2FA" w:rsidR="00B9163A" w:rsidRDefault="00B9163A" w:rsidP="00D10976">
            <w:pPr>
              <w:jc w:val="center"/>
            </w:pPr>
            <w:r>
              <w:t>10.16</w:t>
            </w:r>
          </w:p>
        </w:tc>
        <w:tc>
          <w:tcPr>
            <w:tcW w:w="2253" w:type="dxa"/>
          </w:tcPr>
          <w:p w14:paraId="6107A9A7" w14:textId="77777777" w:rsidR="00D10976" w:rsidRDefault="00020513" w:rsidP="00D10976">
            <w:pPr>
              <w:jc w:val="center"/>
            </w:pPr>
            <w:r>
              <w:t>3.00</w:t>
            </w:r>
          </w:p>
          <w:p w14:paraId="278DC312" w14:textId="77777777" w:rsidR="00020513" w:rsidRDefault="00020513" w:rsidP="00D10976">
            <w:pPr>
              <w:jc w:val="center"/>
            </w:pPr>
            <w:r>
              <w:t>6.76</w:t>
            </w:r>
          </w:p>
          <w:p w14:paraId="1CF63111" w14:textId="51A9C871" w:rsidR="00020513" w:rsidRDefault="00020513" w:rsidP="00D10976">
            <w:pPr>
              <w:jc w:val="center"/>
            </w:pPr>
            <w:r>
              <w:t>11.25</w:t>
            </w:r>
          </w:p>
        </w:tc>
        <w:tc>
          <w:tcPr>
            <w:tcW w:w="2253" w:type="dxa"/>
          </w:tcPr>
          <w:p w14:paraId="20F74286" w14:textId="77777777" w:rsidR="00D10976" w:rsidRDefault="00D10976" w:rsidP="00D10976">
            <w:pPr>
              <w:jc w:val="center"/>
            </w:pPr>
          </w:p>
          <w:p w14:paraId="2BC52574" w14:textId="6E176346" w:rsidR="00020513" w:rsidRDefault="00020513" w:rsidP="00D10976">
            <w:pPr>
              <w:jc w:val="center"/>
            </w:pPr>
            <w:r>
              <w:t>13.70</w:t>
            </w:r>
          </w:p>
        </w:tc>
      </w:tr>
      <w:tr w:rsidR="00D10976" w14:paraId="4536D192" w14:textId="77777777" w:rsidTr="00D10976">
        <w:tc>
          <w:tcPr>
            <w:tcW w:w="2252" w:type="dxa"/>
          </w:tcPr>
          <w:p w14:paraId="7686B0CD" w14:textId="77F2B278" w:rsidR="00D10976" w:rsidRDefault="00D10976">
            <w:r>
              <w:t>Masker Coherent</w:t>
            </w:r>
          </w:p>
        </w:tc>
        <w:tc>
          <w:tcPr>
            <w:tcW w:w="2252" w:type="dxa"/>
          </w:tcPr>
          <w:p w14:paraId="18E9486E" w14:textId="0CAE405D" w:rsidR="00D10976" w:rsidRDefault="00B9163A" w:rsidP="00D10976">
            <w:pPr>
              <w:jc w:val="center"/>
            </w:pPr>
            <w:r>
              <w:t>4.86</w:t>
            </w:r>
          </w:p>
          <w:p w14:paraId="2839A5FB" w14:textId="2E891E2B" w:rsidR="00D10976" w:rsidRDefault="00B9163A" w:rsidP="00D10976">
            <w:pPr>
              <w:jc w:val="center"/>
            </w:pPr>
            <w:r>
              <w:t>8.38</w:t>
            </w:r>
          </w:p>
        </w:tc>
        <w:tc>
          <w:tcPr>
            <w:tcW w:w="2253" w:type="dxa"/>
          </w:tcPr>
          <w:p w14:paraId="4082F402" w14:textId="4882D78A" w:rsidR="00D10976" w:rsidRDefault="00B9163A" w:rsidP="00D10976">
            <w:pPr>
              <w:jc w:val="center"/>
            </w:pPr>
            <w:r>
              <w:t>6.49</w:t>
            </w:r>
          </w:p>
          <w:p w14:paraId="46A14B40" w14:textId="5E939988" w:rsidR="00D10976" w:rsidRDefault="00D10976" w:rsidP="00D10976">
            <w:pPr>
              <w:jc w:val="center"/>
            </w:pPr>
          </w:p>
        </w:tc>
        <w:tc>
          <w:tcPr>
            <w:tcW w:w="2253" w:type="dxa"/>
          </w:tcPr>
          <w:p w14:paraId="34D0B183" w14:textId="03635609" w:rsidR="00D10976" w:rsidRDefault="00020513" w:rsidP="00D10976">
            <w:pPr>
              <w:jc w:val="center"/>
            </w:pPr>
            <w:r>
              <w:t>10.26</w:t>
            </w:r>
          </w:p>
        </w:tc>
      </w:tr>
      <w:tr w:rsidR="00D10976" w14:paraId="55C42D6D" w14:textId="77777777" w:rsidTr="00D10976">
        <w:tc>
          <w:tcPr>
            <w:tcW w:w="2252" w:type="dxa"/>
          </w:tcPr>
          <w:p w14:paraId="6312A5DA" w14:textId="4108F60A" w:rsidR="00D10976" w:rsidRDefault="00D10976">
            <w:r>
              <w:t>Neither coherent</w:t>
            </w:r>
          </w:p>
        </w:tc>
        <w:tc>
          <w:tcPr>
            <w:tcW w:w="2252" w:type="dxa"/>
          </w:tcPr>
          <w:p w14:paraId="62CF7841" w14:textId="77777777" w:rsidR="00D10976" w:rsidRDefault="00B9163A" w:rsidP="00D10976">
            <w:pPr>
              <w:jc w:val="center"/>
            </w:pPr>
            <w:r>
              <w:t>5.34</w:t>
            </w:r>
          </w:p>
          <w:p w14:paraId="5D7197E7" w14:textId="0200E585" w:rsidR="00B9163A" w:rsidRDefault="00B9163A" w:rsidP="00D10976">
            <w:pPr>
              <w:jc w:val="center"/>
            </w:pPr>
            <w:r>
              <w:t>13.45</w:t>
            </w:r>
          </w:p>
        </w:tc>
        <w:tc>
          <w:tcPr>
            <w:tcW w:w="2253" w:type="dxa"/>
          </w:tcPr>
          <w:p w14:paraId="73768F5D" w14:textId="539E44A4" w:rsidR="00D10976" w:rsidRDefault="00B9163A" w:rsidP="00D10976">
            <w:pPr>
              <w:jc w:val="center"/>
            </w:pPr>
            <w:r>
              <w:t>6.78</w:t>
            </w:r>
          </w:p>
          <w:p w14:paraId="69DD4E7C" w14:textId="3271D251" w:rsidR="00D10976" w:rsidRDefault="00B9163A" w:rsidP="00D10976">
            <w:pPr>
              <w:jc w:val="center"/>
            </w:pPr>
            <w:r>
              <w:t>8.07</w:t>
            </w:r>
          </w:p>
        </w:tc>
        <w:tc>
          <w:tcPr>
            <w:tcW w:w="2253" w:type="dxa"/>
          </w:tcPr>
          <w:p w14:paraId="6A18D585" w14:textId="2E038D04" w:rsidR="00D10976" w:rsidRDefault="00B9163A" w:rsidP="00D10976">
            <w:pPr>
              <w:jc w:val="center"/>
            </w:pPr>
            <w:r>
              <w:t>3.00</w:t>
            </w:r>
          </w:p>
        </w:tc>
      </w:tr>
    </w:tbl>
    <w:p w14:paraId="1AFDA75D" w14:textId="0B3D1C5C" w:rsidR="00057D21" w:rsidRDefault="00057D21"/>
    <w:p w14:paraId="5D056DB7" w14:textId="77777777" w:rsidR="00B9163A" w:rsidRPr="00B9163A" w:rsidRDefault="00B9163A">
      <w:pPr>
        <w:rPr>
          <w:b/>
          <w:bCs/>
        </w:rPr>
      </w:pPr>
      <w:r w:rsidRPr="00B9163A">
        <w:rPr>
          <w:b/>
          <w:bCs/>
        </w:rPr>
        <w:t>Supplemental Table 1</w:t>
      </w:r>
    </w:p>
    <w:p w14:paraId="4275AF31" w14:textId="4DC3FA19" w:rsidR="00B9163A" w:rsidRDefault="00B9163A">
      <w:r>
        <w:t xml:space="preserve">The timing of the auditory/visual “blips” for each of the three demo files. The target vowel in the target coherent condition is /u/, whereas in the masker coherent and neither coherent conditions /a/ is the target vowel. In the actual experiment the presentation of all pitches and timbres were counterbalanced. The size of the timbre “blip” is larger than in the actual experiment in order to make it more salient for demonstration purposes. </w:t>
      </w:r>
    </w:p>
    <w:sectPr w:rsidR="00B9163A" w:rsidSect="006D2CB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976"/>
    <w:rsid w:val="00020513"/>
    <w:rsid w:val="00057D21"/>
    <w:rsid w:val="000C272B"/>
    <w:rsid w:val="00105563"/>
    <w:rsid w:val="0011148F"/>
    <w:rsid w:val="00224D46"/>
    <w:rsid w:val="002F2DDC"/>
    <w:rsid w:val="003C5D93"/>
    <w:rsid w:val="00454634"/>
    <w:rsid w:val="00486710"/>
    <w:rsid w:val="0048774F"/>
    <w:rsid w:val="004D54A2"/>
    <w:rsid w:val="004E1765"/>
    <w:rsid w:val="004F7020"/>
    <w:rsid w:val="005506B1"/>
    <w:rsid w:val="005C56F1"/>
    <w:rsid w:val="00630CE6"/>
    <w:rsid w:val="0065322F"/>
    <w:rsid w:val="00675358"/>
    <w:rsid w:val="006C5AF3"/>
    <w:rsid w:val="006D2CB1"/>
    <w:rsid w:val="00806A1C"/>
    <w:rsid w:val="00857E21"/>
    <w:rsid w:val="008755C3"/>
    <w:rsid w:val="009663E1"/>
    <w:rsid w:val="00A244A2"/>
    <w:rsid w:val="00AB1C36"/>
    <w:rsid w:val="00AC5E33"/>
    <w:rsid w:val="00B831A8"/>
    <w:rsid w:val="00B9163A"/>
    <w:rsid w:val="00BA4722"/>
    <w:rsid w:val="00BD404C"/>
    <w:rsid w:val="00BF0203"/>
    <w:rsid w:val="00C45333"/>
    <w:rsid w:val="00CB18E9"/>
    <w:rsid w:val="00D10976"/>
    <w:rsid w:val="00D76709"/>
    <w:rsid w:val="00E301F7"/>
    <w:rsid w:val="00E40133"/>
    <w:rsid w:val="00E61874"/>
    <w:rsid w:val="00E87F2A"/>
    <w:rsid w:val="00F31B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5FE45B"/>
  <w15:chartTrackingRefBased/>
  <w15:docId w15:val="{9A06DD78-0AE0-1346-8247-57851F0C2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09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7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11-24T20:49:00Z</dcterms:created>
  <dcterms:modified xsi:type="dcterms:W3CDTF">2020-11-24T20:49:00Z</dcterms:modified>
</cp:coreProperties>
</file>